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C7D48" w14:textId="5DE28223" w:rsidR="000C673D" w:rsidRDefault="00B4079E" w:rsidP="00B4079E">
      <w:pPr>
        <w:rPr>
          <w:rFonts w:ascii="Times New Roman" w:hAnsi="Times New Roman" w:cs="Times New Roman"/>
          <w:b/>
          <w:color w:val="000000"/>
        </w:rPr>
      </w:pPr>
      <w:r w:rsidRPr="00B4079E">
        <w:rPr>
          <w:rFonts w:ascii="Times New Roman" w:hAnsi="Times New Roman" w:cs="Times New Roman"/>
          <w:b/>
          <w:color w:val="000000"/>
        </w:rPr>
        <w:t>S1 Table. Macroscopic and histological features of NSG mice treated with EBV-infected primary B cells.</w:t>
      </w:r>
    </w:p>
    <w:p w14:paraId="4903E21A" w14:textId="77777777" w:rsidR="00B4079E" w:rsidRPr="00B4079E" w:rsidRDefault="00B4079E" w:rsidP="00B4079E">
      <w:pPr>
        <w:rPr>
          <w:rFonts w:ascii="Times New Roman" w:hAnsi="Times New Roman" w:cs="Times New Roman"/>
          <w:b/>
        </w:rPr>
      </w:pPr>
    </w:p>
    <w:p w14:paraId="774F023A" w14:textId="77777777" w:rsidR="00B4079E" w:rsidRPr="00B4079E" w:rsidRDefault="00B4079E" w:rsidP="00B4079E">
      <w:pPr>
        <w:rPr>
          <w:rFonts w:ascii="Times New Roman" w:hAnsi="Times New Roman" w:cs="Times New Roman"/>
        </w:rPr>
      </w:pP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940"/>
        <w:gridCol w:w="1080"/>
        <w:gridCol w:w="1580"/>
        <w:gridCol w:w="1020"/>
        <w:gridCol w:w="1220"/>
        <w:gridCol w:w="1360"/>
      </w:tblGrid>
      <w:tr w:rsidR="00B4079E" w:rsidRPr="00B4079E" w14:paraId="1B2A2E00" w14:textId="77777777" w:rsidTr="00B4079E">
        <w:trPr>
          <w:trHeight w:val="360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87CA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cell sampl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018A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Tag</w:t>
            </w:r>
          </w:p>
        </w:tc>
        <w:tc>
          <w:tcPr>
            <w:tcW w:w="5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3C49B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V+ tumors</w:t>
            </w:r>
          </w:p>
        </w:tc>
      </w:tr>
      <w:tr w:rsidR="00B4079E" w:rsidRPr="00B4079E" w14:paraId="0CE771D7" w14:textId="77777777" w:rsidTr="00B4079E">
        <w:trPr>
          <w:trHeight w:val="260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33789D" w14:textId="77777777" w:rsidR="00B4079E" w:rsidRPr="00B4079E" w:rsidRDefault="00B4079E" w:rsidP="00B407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6E4DF" w14:textId="77777777" w:rsidR="00B4079E" w:rsidRPr="00B4079E" w:rsidRDefault="00B4079E" w:rsidP="00B407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FD94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 a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E3F0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</w:t>
            </w:r>
          </w:p>
        </w:tc>
      </w:tr>
      <w:tr w:rsidR="00B4079E" w:rsidRPr="00B4079E" w14:paraId="052F3A6F" w14:textId="77777777" w:rsidTr="00B4079E">
        <w:trPr>
          <w:trHeight w:val="380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06FE21" w14:textId="77777777" w:rsidR="00B4079E" w:rsidRPr="00B4079E" w:rsidRDefault="00B4079E" w:rsidP="00B407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FF43A" w14:textId="77777777" w:rsidR="00B4079E" w:rsidRPr="00B4079E" w:rsidRDefault="00B4079E" w:rsidP="00B407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56C6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AD97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ze of the cut section (mm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5485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mass (m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43EA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ze of the cut section (mm)</w:t>
            </w:r>
          </w:p>
        </w:tc>
      </w:tr>
      <w:tr w:rsidR="00B4079E" w:rsidRPr="00B4079E" w14:paraId="0FD45A90" w14:textId="77777777" w:rsidTr="00B4079E">
        <w:trPr>
          <w:trHeight w:val="28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604E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8215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-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08EB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D611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*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3AF2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178E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4079E" w:rsidRPr="00B4079E" w14:paraId="4ADD1E25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EDB9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C0E0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3613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7BE6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1046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58F3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079E" w:rsidRPr="00B4079E" w14:paraId="466B96AA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504E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722B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-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8714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F197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*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1A46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E944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079E" w:rsidRPr="00B4079E" w14:paraId="0C1D3657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E41B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AC4F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-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3DFF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3DAD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C7C0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E98A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079E" w:rsidRPr="00B4079E" w14:paraId="5D600417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6DF6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65B6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CDCF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5E1B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1ED5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8FF1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079E" w:rsidRPr="00B4079E" w14:paraId="5A4D748B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C3CA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09A2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38E2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164F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*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B73C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26CE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079E" w:rsidRPr="00B4079E" w14:paraId="6E483B76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D751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D2647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-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24231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227D2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E6AD9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5CC37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4079E" w:rsidRPr="00B4079E" w14:paraId="27B781F0" w14:textId="77777777" w:rsidTr="00B4079E">
        <w:trPr>
          <w:trHeight w:val="4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03C5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779A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/ΔAll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4362" w14:textId="2DA0F1D0" w:rsidR="00B4079E" w:rsidRPr="00B4079E" w:rsidRDefault="00B4079E" w:rsidP="0066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; infiltrat</w:t>
            </w:r>
            <w:r w:rsidR="00663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o </w:t>
            </w:r>
            <w:r w:rsidR="006633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EAEE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*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8E9E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1B70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; 2*1</w:t>
            </w:r>
          </w:p>
        </w:tc>
      </w:tr>
      <w:tr w:rsidR="00B4079E" w:rsidRPr="00B4079E" w14:paraId="50EE14A4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9D64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F0ED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/ΔAll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87A5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8CBA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*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6F7F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3041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*4</w:t>
            </w:r>
          </w:p>
        </w:tc>
      </w:tr>
      <w:tr w:rsidR="00B4079E" w:rsidRPr="00B4079E" w14:paraId="559F388B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A820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B794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/ΔAll-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8E72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718D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*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E24C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60AA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*4, 3*2</w:t>
            </w:r>
          </w:p>
        </w:tc>
      </w:tr>
      <w:tr w:rsidR="00B4079E" w:rsidRPr="00B4079E" w14:paraId="66E73150" w14:textId="77777777" w:rsidTr="00B4079E">
        <w:trPr>
          <w:trHeight w:val="4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DB8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51CA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/∆All-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72F8" w14:textId="2F8EFBB7" w:rsidR="00B4079E" w:rsidRPr="00B4079E" w:rsidRDefault="00663328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; infiltr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dney</w:t>
            </w:r>
            <w:bookmarkStart w:id="0" w:name="_GoBack"/>
            <w:bookmarkEnd w:id="0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83F6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*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6C7B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64AD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2</w:t>
            </w:r>
          </w:p>
        </w:tc>
      </w:tr>
      <w:tr w:rsidR="00B4079E" w:rsidRPr="00B4079E" w14:paraId="309FAC9F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BC8D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5C0B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/ΔAll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DE47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F9D3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*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D7B1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5214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079E" w:rsidRPr="00B4079E" w14:paraId="37A4ACDB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240E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1430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/ΔAll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4CE1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2C9A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4, 10*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FA1E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397F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079E" w:rsidRPr="00B4079E" w14:paraId="54FDB3C3" w14:textId="77777777" w:rsidTr="00B4079E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20CE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F511B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81/ΔAll-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76394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s/Gu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41EC0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C7A7F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456AB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407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4079E" w:rsidRPr="00B4079E" w14:paraId="14175AE5" w14:textId="77777777" w:rsidTr="00B4079E">
        <w:trPr>
          <w:trHeight w:val="2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3149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7125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780D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5BDF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48FD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D69E" w14:textId="77777777" w:rsidR="00B4079E" w:rsidRPr="00B4079E" w:rsidRDefault="00B4079E" w:rsidP="00B40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D1560C9" w14:textId="77777777" w:rsidR="00B4079E" w:rsidRPr="00B4079E" w:rsidRDefault="00B4079E" w:rsidP="00B4079E">
      <w:pPr>
        <w:rPr>
          <w:rFonts w:ascii="Times New Roman" w:hAnsi="Times New Roman" w:cs="Times New Roman"/>
        </w:rPr>
      </w:pPr>
    </w:p>
    <w:sectPr w:rsidR="00B4079E" w:rsidRPr="00B4079E" w:rsidSect="009B2201">
      <w:headerReference w:type="even" r:id="rId9"/>
      <w:headerReference w:type="default" r:id="rId10"/>
      <w:pgSz w:w="11900" w:h="16840"/>
      <w:pgMar w:top="1418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5F826" w14:textId="77777777" w:rsidR="00F56755" w:rsidRDefault="00F56755" w:rsidP="008B03B3">
      <w:r>
        <w:separator/>
      </w:r>
    </w:p>
  </w:endnote>
  <w:endnote w:type="continuationSeparator" w:id="0">
    <w:p w14:paraId="3DFC30B3" w14:textId="77777777" w:rsidR="00F56755" w:rsidRDefault="00F56755" w:rsidP="008B0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7FA9A5" w14:textId="77777777" w:rsidR="00F56755" w:rsidRDefault="00F56755" w:rsidP="008B03B3">
      <w:r>
        <w:separator/>
      </w:r>
    </w:p>
  </w:footnote>
  <w:footnote w:type="continuationSeparator" w:id="0">
    <w:p w14:paraId="2F44D860" w14:textId="77777777" w:rsidR="00F56755" w:rsidRDefault="00F56755" w:rsidP="008B03B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1A9644" w14:textId="77777777" w:rsidR="00F56755" w:rsidRDefault="00F56755" w:rsidP="00F5675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F17B78" w14:textId="77777777" w:rsidR="00F56755" w:rsidRDefault="00F56755" w:rsidP="008B03B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981A06" w14:textId="77777777" w:rsidR="00F56755" w:rsidRDefault="00F56755" w:rsidP="00F5675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33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B3ED01" w14:textId="77777777" w:rsidR="00F56755" w:rsidRDefault="00F56755" w:rsidP="008B03B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C245EC"/>
    <w:multiLevelType w:val="hybridMultilevel"/>
    <w:tmpl w:val="DC703E90"/>
    <w:lvl w:ilvl="0" w:tplc="9B0241F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D3724D"/>
    <w:rsid w:val="000206BB"/>
    <w:rsid w:val="0006370D"/>
    <w:rsid w:val="000C673D"/>
    <w:rsid w:val="00116232"/>
    <w:rsid w:val="00143ABF"/>
    <w:rsid w:val="00184FC4"/>
    <w:rsid w:val="0024740B"/>
    <w:rsid w:val="002A3CD9"/>
    <w:rsid w:val="00310A72"/>
    <w:rsid w:val="00312B0A"/>
    <w:rsid w:val="0032450E"/>
    <w:rsid w:val="00394CAD"/>
    <w:rsid w:val="003C18D8"/>
    <w:rsid w:val="003D4B56"/>
    <w:rsid w:val="00416AD5"/>
    <w:rsid w:val="00433D78"/>
    <w:rsid w:val="00467024"/>
    <w:rsid w:val="004A48EA"/>
    <w:rsid w:val="00517D29"/>
    <w:rsid w:val="005616DC"/>
    <w:rsid w:val="00567706"/>
    <w:rsid w:val="005A68E8"/>
    <w:rsid w:val="005B7ECD"/>
    <w:rsid w:val="00663328"/>
    <w:rsid w:val="007036B5"/>
    <w:rsid w:val="00740109"/>
    <w:rsid w:val="007A7080"/>
    <w:rsid w:val="007C3C06"/>
    <w:rsid w:val="007C74E2"/>
    <w:rsid w:val="00836679"/>
    <w:rsid w:val="00853CB5"/>
    <w:rsid w:val="0089216C"/>
    <w:rsid w:val="008B03B3"/>
    <w:rsid w:val="008E3C34"/>
    <w:rsid w:val="00931E4A"/>
    <w:rsid w:val="00941A64"/>
    <w:rsid w:val="009568A0"/>
    <w:rsid w:val="009B106B"/>
    <w:rsid w:val="009B2201"/>
    <w:rsid w:val="009B28FB"/>
    <w:rsid w:val="009D5400"/>
    <w:rsid w:val="00A64BC4"/>
    <w:rsid w:val="00AC489A"/>
    <w:rsid w:val="00AE09C5"/>
    <w:rsid w:val="00B4079E"/>
    <w:rsid w:val="00B46672"/>
    <w:rsid w:val="00C11B75"/>
    <w:rsid w:val="00CA602D"/>
    <w:rsid w:val="00D3724D"/>
    <w:rsid w:val="00D51D4F"/>
    <w:rsid w:val="00DB00A8"/>
    <w:rsid w:val="00DC0F40"/>
    <w:rsid w:val="00DC4DC4"/>
    <w:rsid w:val="00ED7F92"/>
    <w:rsid w:val="00F56755"/>
    <w:rsid w:val="00F62D04"/>
    <w:rsid w:val="00F66DD2"/>
    <w:rsid w:val="00FA4BF7"/>
    <w:rsid w:val="00FD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9F26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24D"/>
  </w:style>
  <w:style w:type="paragraph" w:styleId="Heading1">
    <w:name w:val="heading 1"/>
    <w:basedOn w:val="Normal"/>
    <w:next w:val="Normal"/>
    <w:link w:val="Heading1Char"/>
    <w:uiPriority w:val="9"/>
    <w:qFormat/>
    <w:rsid w:val="00F567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24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724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3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43A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143AB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36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6B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03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3B3"/>
  </w:style>
  <w:style w:type="character" w:styleId="PageNumber">
    <w:name w:val="page number"/>
    <w:basedOn w:val="DefaultParagraphFont"/>
    <w:uiPriority w:val="99"/>
    <w:semiHidden/>
    <w:unhideWhenUsed/>
    <w:rsid w:val="008B03B3"/>
  </w:style>
  <w:style w:type="character" w:customStyle="1" w:styleId="Heading1Char">
    <w:name w:val="Heading 1 Char"/>
    <w:basedOn w:val="DefaultParagraphFont"/>
    <w:link w:val="Heading1"/>
    <w:uiPriority w:val="9"/>
    <w:rsid w:val="00F5675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56755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6755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56755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5675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5675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5675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5675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5675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5675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56755"/>
    <w:pPr>
      <w:ind w:left="1920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24D"/>
  </w:style>
  <w:style w:type="paragraph" w:styleId="Heading1">
    <w:name w:val="heading 1"/>
    <w:basedOn w:val="Normal"/>
    <w:next w:val="Normal"/>
    <w:link w:val="Heading1Char"/>
    <w:uiPriority w:val="9"/>
    <w:qFormat/>
    <w:rsid w:val="00F567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24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724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3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43A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143AB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36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6B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03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3B3"/>
  </w:style>
  <w:style w:type="character" w:styleId="PageNumber">
    <w:name w:val="page number"/>
    <w:basedOn w:val="DefaultParagraphFont"/>
    <w:uiPriority w:val="99"/>
    <w:semiHidden/>
    <w:unhideWhenUsed/>
    <w:rsid w:val="008B03B3"/>
  </w:style>
  <w:style w:type="character" w:customStyle="1" w:styleId="Heading1Char">
    <w:name w:val="Heading 1 Char"/>
    <w:basedOn w:val="DefaultParagraphFont"/>
    <w:link w:val="Heading1"/>
    <w:uiPriority w:val="9"/>
    <w:rsid w:val="00F5675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56755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6755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56755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5675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5675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5675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5675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5675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5675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56755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F1B02F-0EBE-8D45-857B-BBF278BAD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6</Words>
  <Characters>664</Characters>
  <Application>Microsoft Macintosh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</dc:creator>
  <cp:keywords/>
  <dc:description/>
  <cp:lastModifiedBy>tsai</cp:lastModifiedBy>
  <cp:revision>7</cp:revision>
  <cp:lastPrinted>2015-07-05T08:00:00Z</cp:lastPrinted>
  <dcterms:created xsi:type="dcterms:W3CDTF">2015-07-27T15:57:00Z</dcterms:created>
  <dcterms:modified xsi:type="dcterms:W3CDTF">2015-10-26T17:09:00Z</dcterms:modified>
</cp:coreProperties>
</file>